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7D6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80" w:line="480" w:lineRule="auto"/>
        <w:jc w:val="both"/>
        <w:textAlignment w:val="auto"/>
        <w:outlineLvl w:val="1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aseline characteristics of patients before and after propensity score matchin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85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343"/>
        <w:gridCol w:w="1362"/>
        <w:gridCol w:w="800"/>
        <w:gridCol w:w="1352"/>
        <w:gridCol w:w="1238"/>
        <w:gridCol w:w="800"/>
      </w:tblGrid>
      <w:tr w14:paraId="1978A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0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74A4A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ctors</w:t>
            </w:r>
          </w:p>
          <w:p w14:paraId="1C1DE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05" w:type="dxa"/>
            <w:gridSpan w:val="3"/>
            <w:tcBorders>
              <w:tl2br w:val="nil"/>
              <w:tr2bl w:val="nil"/>
            </w:tcBorders>
            <w:noWrap w:val="0"/>
            <w:vAlign w:val="top"/>
          </w:tcPr>
          <w:p w14:paraId="25222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Befor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M</w:t>
            </w:r>
          </w:p>
        </w:tc>
        <w:tc>
          <w:tcPr>
            <w:tcW w:w="3390" w:type="dxa"/>
            <w:gridSpan w:val="3"/>
            <w:tcBorders>
              <w:tl2br w:val="nil"/>
              <w:tr2bl w:val="nil"/>
            </w:tcBorders>
            <w:noWrap w:val="0"/>
            <w:vAlign w:val="top"/>
          </w:tcPr>
          <w:p w14:paraId="3B926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fte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M</w:t>
            </w:r>
          </w:p>
        </w:tc>
      </w:tr>
      <w:tr w14:paraId="1E02B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0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53DC4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B3A3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n-prednisone group (n = 245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B886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l prednisone gro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6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46FA6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1B94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on-prednisone group (n =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D2DF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l prednisone gro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6C2A7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 w14:paraId="29C25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60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73096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18AA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 ± s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50F1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 ± s</w:t>
            </w:r>
          </w:p>
        </w:tc>
        <w:tc>
          <w:tcPr>
            <w:tcW w:w="8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1EE5D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FF12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 ± s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743DB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 ± s</w:t>
            </w:r>
          </w:p>
        </w:tc>
        <w:tc>
          <w:tcPr>
            <w:tcW w:w="8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5F9F13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A69A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D2B8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 at diagnosis (year)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71CF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5.0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AEC4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4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D5DB0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59D4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98D7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4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28C07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5</w:t>
            </w:r>
          </w:p>
        </w:tc>
      </w:tr>
      <w:tr w14:paraId="031A2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BDD9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igh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g)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FEB8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C13C9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.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.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08193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01601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.2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D576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.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10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54AA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5</w:t>
            </w:r>
          </w:p>
        </w:tc>
      </w:tr>
      <w:tr w14:paraId="37CC2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F5BE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ffected side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62CDFC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6B57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0E2D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3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67A4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EAD8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E8AD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84</w:t>
            </w:r>
          </w:p>
        </w:tc>
      </w:tr>
      <w:tr w14:paraId="073F5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30C98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A133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8(52.2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13FDB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1(51.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5FD8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5EE14F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(55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A0399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(56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68FE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3D8D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3B23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right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B0CD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5(46.9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E5B3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9(45.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EEFC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08706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(43.9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5262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(41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58A3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32AF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14B4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ilatera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0A28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(0.8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899F1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(2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E5CF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26FB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(0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0F072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(2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1115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4977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52E6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ays to first visit (days)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9FB7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.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.7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1B659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0.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E634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87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54A3C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9.2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.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0DCB69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.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.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1774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79</w:t>
            </w:r>
          </w:p>
        </w:tc>
      </w:tr>
      <w:tr w14:paraId="2A9A1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10F96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aximum lesion diameter on ultrasound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18A707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CD49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FF5A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7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9BC0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4425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0B83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31</w:t>
            </w:r>
          </w:p>
        </w:tc>
      </w:tr>
      <w:tr w14:paraId="19386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5CF6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lt; 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m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4DEC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1(37.1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741BE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8(40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235F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F1AD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(33.9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706A3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(38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2448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15F3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F3BE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≥ 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m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008E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(55.9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0E4C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(54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1E63E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C262A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2(59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90228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(56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42D3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44BA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C3C3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0F178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(6.9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7F53C7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(5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3B2E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0B03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(6.4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F03C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(5.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107D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8C64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28B1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ltrasound-detected lesion count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71314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1CF4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C037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FF44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5C97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5ED3A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90</w:t>
            </w:r>
          </w:p>
        </w:tc>
      </w:tr>
      <w:tr w14:paraId="71BBD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1524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olitar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DA94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(23.7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3ED3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(10.6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EB10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04D4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(18.1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8B72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(14.6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2492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D51E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D4A6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ultiple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29C4C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0(69.4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F965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8(83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E58CF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B6B7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(74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4F2BA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5(78.9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3ADC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BBFC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C5AC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44138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(6.9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9F3C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(6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1536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756D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(7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7C10F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(6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B8AD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5C53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08C6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mmary absces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749C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56FD4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C963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4CC5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9082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B4E6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706D3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3F85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499D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(11.4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AAAA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(19.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E6F6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033F9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(13.5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0A2DB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(13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A744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C3D5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646C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26E1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7(88.6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A6C2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6(80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E330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5FF5C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8(86.5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B754E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8(86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D74E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366D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A2EC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croabsces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107B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CA97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307E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B1B0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526A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A01C3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56</w:t>
            </w:r>
          </w:p>
        </w:tc>
      </w:tr>
      <w:tr w14:paraId="49D7D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AAC9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2F2B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2(37.6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ABA2B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2(38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4476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277F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(38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8188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(42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CE3E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5A00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AF13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21EC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(31.4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68B4B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6(45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17020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9807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(36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0CE1A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(39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A5547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4C10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3445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E50E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(31.0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53DC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(16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9E91F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2E6D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(25.1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0315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(18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B746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8E7F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33426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 blood cel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44F0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84E7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5340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4ABB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6E7A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A58A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39</w:t>
            </w:r>
          </w:p>
        </w:tc>
      </w:tr>
      <w:tr w14:paraId="064B8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D90D6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lt; 10*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^9/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BFB1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9(69.0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BFADD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7(45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9E7B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547ED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0(64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C1D0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5(73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39F49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CBD5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C24A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≥ 10*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^9/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A1EC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(25.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8784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7(53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83B77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B3E7F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(30.4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80A2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(24.6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DE43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85F2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9247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5D8B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(5.7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76AB7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(1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E68A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1CDD00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(5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CDCF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(2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07E5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C289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512B0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12FF7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639E50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9B5B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5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1C84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3E7C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16FB0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44</w:t>
            </w:r>
          </w:p>
        </w:tc>
      </w:tr>
      <w:tr w14:paraId="7C000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C3FD9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lt; 1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5A60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(36.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F89D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(33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3892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5711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(38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B701A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(32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5BF3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5A73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DFD83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≥ 1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E002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(20.0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13A4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6(28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CA46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2A8F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(22.8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77F5A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(24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7ABD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7F5A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A165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9189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7(43.7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6E794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1(38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C0608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ABDB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(38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5FAE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(43.9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F6313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EE2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3B0C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lacti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E7437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709E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F8F4B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0AD94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3F44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88DB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90</w:t>
            </w:r>
          </w:p>
        </w:tc>
      </w:tr>
      <w:tr w14:paraId="47D3F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3A955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≤ 65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IU/m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7BC22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1(57.6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5C51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0(67.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9ADB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CD13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4(60.8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26E6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0(64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AE23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4DA2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F192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gt; 65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IU/ml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4A5F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(24.5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C407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(26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6B9F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369F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(30.4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40F4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(28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2E0C7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F7EE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B834A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7BF4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(18.0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30F5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(6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FE4C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31F4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(8.8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79A9F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(7.6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EE2D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CCB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13275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1F4D8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1ED7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CAC8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32CB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53FDB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9736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18</w:t>
            </w:r>
          </w:p>
        </w:tc>
      </w:tr>
      <w:tr w14:paraId="6797E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5065C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D3DFA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(29.4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947CD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(33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7A06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0023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(29.8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33FD0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(29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EC54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0DEE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BFAC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F914E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(27.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5AE7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(34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DFBE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1287B8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(30.4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026DA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(35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FA75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80EA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74EF2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23AF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6(43.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C14B4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0(32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8CD4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A56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8(39.8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5B8BB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(35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CAD0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D05A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30F04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inolone therap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62C95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1DC3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84A0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904E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05052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3F53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61</w:t>
            </w:r>
          </w:p>
        </w:tc>
      </w:tr>
      <w:tr w14:paraId="7AC94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35B99C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3484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4(38.4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4CEB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(13.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3CD7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0E7EC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(28.1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7EAFD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(24.6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14B4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D3F2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9CFC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796E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1(61.6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6CDC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8(86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F7C0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0910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3(71.9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6C9D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9(75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B3011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6FA5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83DD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nicillin therap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8C59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AE90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39CA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2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F281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0A8F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B79D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40</w:t>
            </w:r>
          </w:p>
        </w:tc>
      </w:tr>
      <w:tr w14:paraId="28CE7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7B4AB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6D29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4(95.5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13E0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8(97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FD6F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8D886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3(95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4C57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7(97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BD08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EE2E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EC48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9E9A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(4.5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9790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(3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21C9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555AA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(4.7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0BBD7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(2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F670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B0FB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714BD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phalosporin therap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1D16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C2B9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7E45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AC9C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E68AE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A2AD5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4</w:t>
            </w:r>
          </w:p>
        </w:tc>
      </w:tr>
      <w:tr w14:paraId="1C5B6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0FD1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B019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8(68.6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FE6B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8(78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255B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2E20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8(69.0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DFF7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0(70.2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C6E6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A232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0AF8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73B7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(31.4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73604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(22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5A06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B3657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(31.0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96C8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(29.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39F80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AAA1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15394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crolide therap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88798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3FCC9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C859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44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91B4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A051A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E5C1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1D46F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23F371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6EFD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3(95.1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370DD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3(95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9C3B3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1C0BC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4(95.9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CB4E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4(95.9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9DAA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9969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5A98EA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A6B76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(4.9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FAC5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(4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060C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8DB8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(4.1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F7EA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(4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B2A8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EDE9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DDE7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troimidazole therap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3A090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092E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4DD0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7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6DA1F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505DA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E136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96</w:t>
            </w:r>
          </w:p>
        </w:tc>
      </w:tr>
      <w:tr w14:paraId="5656A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797FF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978B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2(94.7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AA49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7(96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F86E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F50E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3(95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57231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6(97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CCC9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8726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3C5C2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659F7D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(5.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D5AF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(3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8629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EEC5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(4.7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BF48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(2.9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E36E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1551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79004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tubercular therap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62655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DDEB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1F00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4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950C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2608C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6974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99</w:t>
            </w:r>
          </w:p>
        </w:tc>
      </w:tr>
      <w:tr w14:paraId="3851B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3D9C0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BC43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0(61.2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756C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7(61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5AA0E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BCCE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8(63.2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3D985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3(54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7657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A945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10E97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7100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(38.8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6CE9D1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2(38.5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5D6A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5E2776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(36.8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0634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(45.6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184CD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B1A1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00B9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omocriptine therap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A309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78936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62DF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7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6F5A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51AFC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2651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3</w:t>
            </w:r>
          </w:p>
        </w:tc>
      </w:tr>
      <w:tr w14:paraId="7792A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84482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BCE77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8(60.4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2DBF5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6(53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25A0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DD72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(55.6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CC55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4(55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968A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66D1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08F2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90E3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7(39.6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75CDC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3(46.9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EB6E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0A695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(44.4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6B67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(45.0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3BB8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27E7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5415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bsces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inage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3D43E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ABE6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3006E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0D731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41945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5D6F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03</w:t>
            </w:r>
          </w:p>
        </w:tc>
      </w:tr>
      <w:tr w14:paraId="1B134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FD89D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0497C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(23.7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5DDBC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8(34.7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41FE7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27ABD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(26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63E1D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(26.9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23D7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C099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205A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76479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7(76.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414E9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1(65.3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62C1B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5E298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6(73.7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C4D11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5(73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7DCD3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5B34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0AB1B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urgic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cision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43D2BB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B64A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3BA69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7CA2A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1DFE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1B194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84</w:t>
            </w:r>
          </w:p>
        </w:tc>
      </w:tr>
      <w:tr w14:paraId="0C1BB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4DD1A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20A13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(25.7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171C7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(17.6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0660E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4286E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(18.7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50F55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(19.9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B319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CB5C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1609" w:type="dxa"/>
            <w:tcBorders>
              <w:tl2br w:val="nil"/>
              <w:tr2bl w:val="nil"/>
            </w:tcBorders>
            <w:noWrap w:val="0"/>
            <w:vAlign w:val="top"/>
          </w:tcPr>
          <w:p w14:paraId="6A014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noWrap w:val="0"/>
            <w:vAlign w:val="top"/>
          </w:tcPr>
          <w:p w14:paraId="5940B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2(74.3)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noWrap w:val="0"/>
            <w:vAlign w:val="top"/>
          </w:tcPr>
          <w:p w14:paraId="01F69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4(82.4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24F4D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 w14:paraId="36400E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(81.3)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noWrap w:val="0"/>
            <w:vAlign w:val="top"/>
          </w:tcPr>
          <w:p w14:paraId="12D60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(80.1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noWrap w:val="0"/>
            <w:vAlign w:val="top"/>
          </w:tcPr>
          <w:p w14:paraId="7CB4C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24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7EA8DC3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B964C7"/>
    <w:rsid w:val="1F205BC4"/>
    <w:rsid w:val="285E4830"/>
    <w:rsid w:val="31A870A0"/>
    <w:rsid w:val="37A818AD"/>
    <w:rsid w:val="4FF147C0"/>
    <w:rsid w:val="5E112D7E"/>
    <w:rsid w:val="72F8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0</Words>
  <Characters>2580</Characters>
  <Lines>0</Lines>
  <Paragraphs>0</Paragraphs>
  <TotalTime>0</TotalTime>
  <ScaleCrop>false</ScaleCrop>
  <LinksUpToDate>false</LinksUpToDate>
  <CharactersWithSpaces>272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2:58:00Z</dcterms:created>
  <dc:creator>Administrator</dc:creator>
  <cp:lastModifiedBy>吴瑞阳</cp:lastModifiedBy>
  <dcterms:modified xsi:type="dcterms:W3CDTF">2025-12-16T02:0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k5M2Q2MDZiYTE4YzUxODI0Y2U4MGUyOTEyNjdlYjkiLCJ1c2VySWQiOiI3MTgxMjY1MzYifQ==</vt:lpwstr>
  </property>
  <property fmtid="{D5CDD505-2E9C-101B-9397-08002B2CF9AE}" pid="4" name="ICV">
    <vt:lpwstr>03FC1D9FDAC6400688C4FBFA3FE4B247_12</vt:lpwstr>
  </property>
</Properties>
</file>